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B7339" w14:textId="77777777" w:rsidR="00E440BC" w:rsidRPr="00E70A32" w:rsidRDefault="00E70A32" w:rsidP="00E70A32">
      <w:pPr>
        <w:spacing w:line="480" w:lineRule="auto"/>
        <w:jc w:val="center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noProof/>
          <w:lang w:val="de-DE" w:eastAsia="de-DE"/>
        </w:rPr>
        <w:drawing>
          <wp:inline distT="0" distB="0" distL="0" distR="0" wp14:anchorId="7A2DAD81" wp14:editId="45662287">
            <wp:extent cx="5188905" cy="40640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575" cy="4076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10D7A5" w14:textId="47AEEC2F" w:rsidR="001102BC" w:rsidRPr="00FA705C" w:rsidRDefault="00434E08" w:rsidP="006A4BE3">
      <w:pPr>
        <w:spacing w:line="480" w:lineRule="auto"/>
        <w:jc w:val="both"/>
        <w:rPr>
          <w:rFonts w:cstheme="minorHAnsi"/>
          <w:lang w:val="en-US"/>
        </w:rPr>
      </w:pPr>
      <w:r w:rsidRPr="00BF5EE8">
        <w:rPr>
          <w:rFonts w:cs="Arial"/>
          <w:b/>
          <w:bCs/>
        </w:rPr>
        <w:t>S1 Fig</w:t>
      </w:r>
      <w:r w:rsidR="00BF5EE8" w:rsidRPr="00BF5EE8">
        <w:rPr>
          <w:rFonts w:cs="Arial"/>
          <w:b/>
          <w:bCs/>
        </w:rPr>
        <w:t xml:space="preserve">. Quantification of liver damage. </w:t>
      </w:r>
      <w:r w:rsidR="00BF5EE8" w:rsidRPr="00BF5EE8">
        <w:rPr>
          <w:rFonts w:cs="Arial"/>
          <w:bCs/>
        </w:rPr>
        <w:t>The percentage of necrotic areas (A) was assessed in healthy mice (control) after cBDL and within the ligated left liver lobes of pBDL mice (pBDL-LL). Necrosis was also evaluated (B) after ligating the left bile duct without injuring the left hepatic artery (called verified partial bile duct ligation, v-pBDL) or after ligating the left bile duct plus the left hepatic artery (pBDL+pAL-LL). Kruskal Wallis test (ANOVA on ranks) with Dunn’s correction (A) and Mann-Whitney test (B). *P &lt; 0.05 is considered to be statistically significant.  The median + 95</w:t>
      </w:r>
      <w:r w:rsidR="00694DE7">
        <w:rPr>
          <w:rFonts w:cs="Arial"/>
          <w:bCs/>
        </w:rPr>
        <w:t> </w:t>
      </w:r>
      <w:r w:rsidR="00BF5EE8" w:rsidRPr="00BF5EE8">
        <w:rPr>
          <w:rFonts w:cs="Arial"/>
          <w:bCs/>
        </w:rPr>
        <w:t>% CI is shown; control: n = 6, cBDL: n = 9, pBDL-LL: n = 14.</w:t>
      </w:r>
    </w:p>
    <w:sectPr w:rsidR="001102BC" w:rsidRPr="00FA705C" w:rsidSect="008637A3">
      <w:footerReference w:type="default" r:id="rId7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D8C5CD" w14:textId="77777777" w:rsidR="0043325C" w:rsidRDefault="0043325C">
      <w:pPr>
        <w:spacing w:after="0" w:line="240" w:lineRule="auto"/>
      </w:pPr>
      <w:r>
        <w:separator/>
      </w:r>
    </w:p>
  </w:endnote>
  <w:endnote w:type="continuationSeparator" w:id="0">
    <w:p w14:paraId="769C3B03" w14:textId="77777777" w:rsidR="0043325C" w:rsidRDefault="00433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57201667"/>
      <w:docPartObj>
        <w:docPartGallery w:val="AutoText"/>
      </w:docPartObj>
    </w:sdtPr>
    <w:sdtContent>
      <w:p w14:paraId="055CD0DC" w14:textId="77777777" w:rsidR="00000000" w:rsidRDefault="00436F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4DE7">
          <w:rPr>
            <w:noProof/>
          </w:rPr>
          <w:t>11</w:t>
        </w:r>
        <w:r>
          <w:fldChar w:fldCharType="end"/>
        </w:r>
      </w:p>
    </w:sdtContent>
  </w:sdt>
  <w:p w14:paraId="54C53374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018005" w14:textId="77777777" w:rsidR="0043325C" w:rsidRDefault="0043325C">
      <w:pPr>
        <w:spacing w:after="0" w:line="240" w:lineRule="auto"/>
      </w:pPr>
      <w:r>
        <w:separator/>
      </w:r>
    </w:p>
  </w:footnote>
  <w:footnote w:type="continuationSeparator" w:id="0">
    <w:p w14:paraId="2B9A6052" w14:textId="77777777" w:rsidR="0043325C" w:rsidRDefault="004332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0BC"/>
    <w:rsid w:val="00037B09"/>
    <w:rsid w:val="00095CFC"/>
    <w:rsid w:val="000B2F11"/>
    <w:rsid w:val="000B33A1"/>
    <w:rsid w:val="000E6565"/>
    <w:rsid w:val="001102BC"/>
    <w:rsid w:val="00124B52"/>
    <w:rsid w:val="00143897"/>
    <w:rsid w:val="00166388"/>
    <w:rsid w:val="00170DA3"/>
    <w:rsid w:val="001A3B9D"/>
    <w:rsid w:val="001B710E"/>
    <w:rsid w:val="001E0284"/>
    <w:rsid w:val="00255EA2"/>
    <w:rsid w:val="00275175"/>
    <w:rsid w:val="00291E7D"/>
    <w:rsid w:val="002C48CC"/>
    <w:rsid w:val="002F4051"/>
    <w:rsid w:val="003A7643"/>
    <w:rsid w:val="003F0070"/>
    <w:rsid w:val="00426439"/>
    <w:rsid w:val="0043325C"/>
    <w:rsid w:val="00434E08"/>
    <w:rsid w:val="00436F59"/>
    <w:rsid w:val="00485523"/>
    <w:rsid w:val="004F53DC"/>
    <w:rsid w:val="0054101D"/>
    <w:rsid w:val="005823CA"/>
    <w:rsid w:val="005E498D"/>
    <w:rsid w:val="00694DE7"/>
    <w:rsid w:val="006A4666"/>
    <w:rsid w:val="006A4BE3"/>
    <w:rsid w:val="006C34FA"/>
    <w:rsid w:val="0075477A"/>
    <w:rsid w:val="0079479B"/>
    <w:rsid w:val="00821AA2"/>
    <w:rsid w:val="00826EA1"/>
    <w:rsid w:val="00827EB2"/>
    <w:rsid w:val="008528C6"/>
    <w:rsid w:val="008637A3"/>
    <w:rsid w:val="00880441"/>
    <w:rsid w:val="00880D0C"/>
    <w:rsid w:val="008A0656"/>
    <w:rsid w:val="008C7522"/>
    <w:rsid w:val="009C7328"/>
    <w:rsid w:val="00A6038E"/>
    <w:rsid w:val="00AA5497"/>
    <w:rsid w:val="00B02B9C"/>
    <w:rsid w:val="00B12AB0"/>
    <w:rsid w:val="00B57195"/>
    <w:rsid w:val="00BB7F56"/>
    <w:rsid w:val="00BF5EE8"/>
    <w:rsid w:val="00C06274"/>
    <w:rsid w:val="00C07CCD"/>
    <w:rsid w:val="00CE0B71"/>
    <w:rsid w:val="00D731E5"/>
    <w:rsid w:val="00D912CB"/>
    <w:rsid w:val="00DA3379"/>
    <w:rsid w:val="00E440BC"/>
    <w:rsid w:val="00E47685"/>
    <w:rsid w:val="00E53D8C"/>
    <w:rsid w:val="00E70A32"/>
    <w:rsid w:val="00EB0ED1"/>
    <w:rsid w:val="00EC11F3"/>
    <w:rsid w:val="00FA705C"/>
    <w:rsid w:val="00FE154E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8F266C"/>
  <w15:chartTrackingRefBased/>
  <w15:docId w15:val="{89408A77-4A9C-4027-8248-AD9BA0AA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0BC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40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0BC"/>
    <w:rPr>
      <w:rFonts w:ascii="Arial" w:hAnsi="Arial"/>
      <w:lang w:val="en-GB"/>
    </w:rPr>
  </w:style>
  <w:style w:type="paragraph" w:styleId="NormalWeb">
    <w:name w:val="Normal (Web)"/>
    <w:basedOn w:val="Normal"/>
    <w:uiPriority w:val="99"/>
    <w:unhideWhenUsed/>
    <w:rsid w:val="00E44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440BC"/>
  </w:style>
  <w:style w:type="paragraph" w:styleId="BalloonText">
    <w:name w:val="Balloon Text"/>
    <w:basedOn w:val="Normal"/>
    <w:link w:val="BalloonTextChar"/>
    <w:uiPriority w:val="99"/>
    <w:semiHidden/>
    <w:unhideWhenUsed/>
    <w:rsid w:val="00694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DE7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6A4BE3"/>
    <w:pPr>
      <w:spacing w:after="0" w:line="240" w:lineRule="auto"/>
    </w:pPr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Zechner</dc:creator>
  <cp:keywords/>
  <dc:description/>
  <cp:lastModifiedBy>B119</cp:lastModifiedBy>
  <cp:revision>3</cp:revision>
  <dcterms:created xsi:type="dcterms:W3CDTF">2024-05-06T09:34:00Z</dcterms:created>
  <dcterms:modified xsi:type="dcterms:W3CDTF">2024-05-30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d2bbada800a067b5b31bfc75dd5382dad9c0b33409252edc2abe7bee4a8cb4</vt:lpwstr>
  </property>
</Properties>
</file>